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AAE" w:rsidRPr="00CE3F63" w:rsidRDefault="00E95461" w:rsidP="00E95461">
      <w:pPr>
        <w:widowControl/>
        <w:spacing w:line="260" w:lineRule="atLeast"/>
        <w:rPr>
          <w:rFonts w:ascii="Palatino Linotype" w:eastAsia="宋体" w:hAnsi="Palatino Linotype" w:cs="Times New Roman"/>
          <w:b/>
          <w:snapToGrid w:val="0"/>
          <w:kern w:val="0"/>
          <w:sz w:val="20"/>
          <w:lang w:bidi="en-US"/>
        </w:rPr>
      </w:pPr>
      <w:r w:rsidRPr="00CE3F63">
        <w:rPr>
          <w:rFonts w:ascii="Palatino Linotype" w:eastAsia="宋体" w:hAnsi="Palatino Linotype" w:cs="Times New Roman"/>
          <w:b/>
          <w:snapToGrid w:val="0"/>
          <w:kern w:val="0"/>
          <w:sz w:val="20"/>
          <w:lang w:bidi="en-US"/>
        </w:rPr>
        <w:t xml:space="preserve">Supplements </w:t>
      </w:r>
    </w:p>
    <w:p w:rsidR="00D22AAE" w:rsidRDefault="00D22AAE" w:rsidP="00E95461">
      <w:pPr>
        <w:widowControl/>
        <w:spacing w:line="260" w:lineRule="atLeast"/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</w:pPr>
    </w:p>
    <w:p w:rsidR="00E95461" w:rsidRPr="00F067EB" w:rsidRDefault="00D22AAE" w:rsidP="00E95461">
      <w:pPr>
        <w:widowControl/>
        <w:spacing w:line="260" w:lineRule="atLeast"/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</w:pPr>
      <w:r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T</w:t>
      </w:r>
      <w:r w:rsidRPr="00942973"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  <w:t>able</w:t>
      </w:r>
      <w:r w:rsidRPr="00942973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 xml:space="preserve"> </w:t>
      </w:r>
      <w:r w:rsidR="00645E10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S</w:t>
      </w:r>
      <w:r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1</w:t>
      </w:r>
      <w:r w:rsidR="00E95461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 xml:space="preserve"> T</w:t>
      </w:r>
      <w:r w:rsidR="00E95461" w:rsidRPr="00942973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he association</w:t>
      </w:r>
      <w:r w:rsidR="00E95461" w:rsidRPr="00942973"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  <w:t>s between</w:t>
      </w:r>
      <w:r w:rsidR="00E95461" w:rsidRPr="00942973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 xml:space="preserve"> </w:t>
      </w:r>
      <w:r w:rsidR="00E95461" w:rsidRPr="00FD6E32"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  <w:t>dimension</w:t>
      </w:r>
      <w:r w:rsidR="00E95461" w:rsidRPr="00FD6E32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 xml:space="preserve"> </w:t>
      </w:r>
      <w:r w:rsidR="00E95461"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  <w:t xml:space="preserve">of </w:t>
      </w:r>
      <w:r w:rsidR="00073640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IHL</w:t>
      </w:r>
      <w:r w:rsidR="00E95461" w:rsidRPr="00942973">
        <w:rPr>
          <w:rFonts w:ascii="Palatino Linotype" w:eastAsia="宋体" w:hAnsi="Palatino Linotype" w:cs="Times New Roman"/>
          <w:snapToGrid w:val="0"/>
          <w:kern w:val="0"/>
          <w:sz w:val="20"/>
          <w:lang w:bidi="en-US"/>
        </w:rPr>
        <w:t xml:space="preserve"> and</w:t>
      </w:r>
      <w:r w:rsidR="00E95461" w:rsidRPr="00942973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 xml:space="preserve"> </w:t>
      </w:r>
      <w:r w:rsidR="00E95461" w:rsidRPr="00FD6E32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numbers of dietary behaviors</w:t>
      </w:r>
      <w:r w:rsidR="00E95461" w:rsidRPr="00FD6E32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（</w:t>
      </w:r>
      <w:r w:rsidR="00E95461" w:rsidRPr="00FD6E32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n=9</w:t>
      </w:r>
      <w:r w:rsidR="00E95461" w:rsidRPr="00FD6E32">
        <w:rPr>
          <w:rFonts w:ascii="Palatino Linotype" w:eastAsia="宋体" w:hAnsi="Palatino Linotype" w:cs="Times New Roman" w:hint="eastAsia"/>
          <w:snapToGrid w:val="0"/>
          <w:kern w:val="0"/>
          <w:sz w:val="20"/>
          <w:lang w:bidi="en-US"/>
        </w:rPr>
        <w:t>）</w:t>
      </w:r>
    </w:p>
    <w:tbl>
      <w:tblPr>
        <w:tblW w:w="9708" w:type="dxa"/>
        <w:jc w:val="center"/>
        <w:tblInd w:w="-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3"/>
        <w:gridCol w:w="1984"/>
        <w:gridCol w:w="1985"/>
        <w:gridCol w:w="2356"/>
      </w:tblGrid>
      <w:tr w:rsidR="00E95461" w:rsidRPr="00942973" w:rsidTr="001B521A">
        <w:trPr>
          <w:trHeight w:val="321"/>
          <w:jc w:val="center"/>
        </w:trPr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Each d</w:t>
            </w:r>
            <w:r w:rsidRPr="005B52AD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imension</w:t>
            </w:r>
            <w:r w:rsidRPr="00942973">
              <w:rPr>
                <w:rFonts w:ascii="Palatino Linotype" w:eastAsia="宋体" w:hAnsi="Palatino Linotype" w:cs="Times New Roman" w:hint="eastAsia"/>
                <w:snapToGrid w:val="0"/>
                <w:kern w:val="0"/>
                <w:sz w:val="20"/>
                <w:lang w:bidi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461" w:rsidRPr="005B52AD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Wal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5B52AD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OR</w:t>
            </w: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 xml:space="preserve"> </w:t>
            </w:r>
            <w:r w:rsidRPr="005B52AD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(95% CI)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P value</w:t>
            </w:r>
          </w:p>
        </w:tc>
      </w:tr>
      <w:tr w:rsidR="00E95461" w:rsidRPr="00942973" w:rsidTr="001B521A">
        <w:trPr>
          <w:jc w:val="center"/>
        </w:trPr>
        <w:tc>
          <w:tcPr>
            <w:tcW w:w="3383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N</w:t>
            </w:r>
            <w:r w:rsidRPr="005B52AD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utrition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12.3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E95461" w:rsidRPr="00022222" w:rsidRDefault="00E95461" w:rsidP="00EF605C">
            <w:pPr>
              <w:widowControl/>
              <w:spacing w:line="260" w:lineRule="atLeast"/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kern w:val="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  <w:t>.085 (1.048, 1.123)</w:t>
            </w:r>
          </w:p>
        </w:tc>
        <w:tc>
          <w:tcPr>
            <w:tcW w:w="2356" w:type="dxa"/>
            <w:tcBorders>
              <w:top w:val="nil"/>
            </w:tcBorders>
            <w:shd w:val="clear" w:color="auto" w:fill="auto"/>
            <w:vAlign w:val="center"/>
          </w:tcPr>
          <w:p w:rsidR="00E95461" w:rsidRPr="00022222" w:rsidRDefault="00E95461" w:rsidP="00EF605C">
            <w:pPr>
              <w:widowControl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kern w:val="0"/>
                <w:sz w:val="20"/>
                <w:lang w:bidi="en-US"/>
              </w:rPr>
              <w:t>&lt;</w:t>
            </w:r>
            <w:r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  <w:t>0.001</w:t>
            </w:r>
          </w:p>
        </w:tc>
      </w:tr>
      <w:tr w:rsidR="00E95461" w:rsidRPr="00942973" w:rsidTr="001B521A">
        <w:trPr>
          <w:jc w:val="center"/>
        </w:trPr>
        <w:tc>
          <w:tcPr>
            <w:tcW w:w="3383" w:type="dxa"/>
            <w:tcBorders>
              <w:top w:val="nil"/>
            </w:tcBorders>
            <w:shd w:val="clear" w:color="auto" w:fill="auto"/>
            <w:vAlign w:val="center"/>
          </w:tcPr>
          <w:p w:rsidR="00E95461" w:rsidRPr="005B52AD" w:rsidRDefault="00E95461" w:rsidP="00EF605C">
            <w:pPr>
              <w:widowControl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P</w:t>
            </w:r>
            <w:r w:rsidRPr="005B52AD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hysical activity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4.25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1.069</w:t>
            </w: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 xml:space="preserve"> (</w:t>
            </w: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1.034</w:t>
            </w: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 xml:space="preserve">, </w:t>
            </w:r>
            <w:r w:rsidRPr="00022222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1.105</w:t>
            </w: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)</w:t>
            </w:r>
          </w:p>
        </w:tc>
        <w:tc>
          <w:tcPr>
            <w:tcW w:w="2356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lang w:bidi="en-US"/>
              </w:rPr>
              <w:t>0.039</w:t>
            </w:r>
          </w:p>
        </w:tc>
      </w:tr>
      <w:tr w:rsidR="00E95461" w:rsidRPr="00942973" w:rsidTr="001B521A">
        <w:trPr>
          <w:jc w:val="center"/>
        </w:trPr>
        <w:tc>
          <w:tcPr>
            <w:tcW w:w="3383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I</w:t>
            </w:r>
            <w:r w:rsidRPr="00DD2408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nterpersonal relationship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7.36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0</w:t>
            </w:r>
            <w:r w:rsidRPr="00022222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.943</w:t>
            </w: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 xml:space="preserve"> (0.904, 0.984)</w:t>
            </w:r>
          </w:p>
        </w:tc>
        <w:tc>
          <w:tcPr>
            <w:tcW w:w="2356" w:type="dxa"/>
            <w:tcBorders>
              <w:top w:val="nil"/>
            </w:tcBorders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 w:hint="eastAsia"/>
                <w:snapToGrid w:val="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.007</w:t>
            </w:r>
          </w:p>
        </w:tc>
      </w:tr>
      <w:tr w:rsidR="00E95461" w:rsidRPr="00942973" w:rsidTr="001B521A">
        <w:trPr>
          <w:jc w:val="center"/>
        </w:trPr>
        <w:tc>
          <w:tcPr>
            <w:tcW w:w="3383" w:type="dxa"/>
            <w:shd w:val="clear" w:color="auto" w:fill="auto"/>
            <w:vAlign w:val="center"/>
          </w:tcPr>
          <w:p w:rsidR="00E95461" w:rsidRPr="00022222" w:rsidRDefault="00E95461" w:rsidP="00EF605C">
            <w:pPr>
              <w:widowControl/>
              <w:spacing w:line="260" w:lineRule="atLeast"/>
              <w:jc w:val="left"/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kern w:val="0"/>
                <w:sz w:val="20"/>
                <w:lang w:bidi="en-US"/>
              </w:rPr>
              <w:t>Health awareness</w:t>
            </w:r>
          </w:p>
        </w:tc>
        <w:tc>
          <w:tcPr>
            <w:tcW w:w="1984" w:type="dxa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0</w:t>
            </w:r>
            <w:r w:rsidRPr="00022222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.68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 w:rsidRPr="00022222"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1.011</w:t>
            </w: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 xml:space="preserve"> (0.986, 1.036)</w:t>
            </w:r>
          </w:p>
        </w:tc>
        <w:tc>
          <w:tcPr>
            <w:tcW w:w="2356" w:type="dxa"/>
            <w:shd w:val="clear" w:color="auto" w:fill="auto"/>
            <w:vAlign w:val="center"/>
          </w:tcPr>
          <w:p w:rsidR="00E95461" w:rsidRPr="00942973" w:rsidRDefault="00E95461" w:rsidP="00EF605C">
            <w:pPr>
              <w:widowControl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</w:pPr>
            <w:r>
              <w:rPr>
                <w:rFonts w:ascii="Palatino Linotype" w:eastAsia="宋体" w:hAnsi="Palatino Linotype" w:cs="Times New Roman" w:hint="eastAsia"/>
                <w:snapToGrid w:val="0"/>
                <w:kern w:val="0"/>
                <w:sz w:val="20"/>
                <w:lang w:bidi="en-US"/>
              </w:rPr>
              <w:t>0</w:t>
            </w:r>
            <w:r>
              <w:rPr>
                <w:rFonts w:ascii="Palatino Linotype" w:eastAsia="宋体" w:hAnsi="Palatino Linotype" w:cs="Times New Roman"/>
                <w:snapToGrid w:val="0"/>
                <w:kern w:val="0"/>
                <w:sz w:val="20"/>
                <w:lang w:bidi="en-US"/>
              </w:rPr>
              <w:t>.407</w:t>
            </w:r>
          </w:p>
        </w:tc>
      </w:tr>
    </w:tbl>
    <w:p w:rsidR="00E95461" w:rsidRDefault="00E95461" w:rsidP="00E95461">
      <w:pPr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</w:pPr>
      <w:r w:rsidRPr="00DD2408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>P-values</w:t>
      </w:r>
      <w:r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 xml:space="preserve"> and OR (95%CI)</w:t>
      </w:r>
      <w:r w:rsidRPr="00DD2408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 xml:space="preserve"> were computed through a logistic regression model adjusted for </w:t>
      </w:r>
      <w:r w:rsidRPr="00DD2408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 xml:space="preserve">sex, age (continuous variable), annual family income (&lt;20000, 20000-35000, </w:t>
      </w:r>
      <w:r w:rsidRPr="00DD2408">
        <w:rPr>
          <w:rFonts w:ascii="宋体" w:eastAsia="宋体" w:hAnsi="宋体" w:cs="宋体" w:hint="eastAsia"/>
          <w:snapToGrid w:val="0"/>
          <w:kern w:val="0"/>
          <w:sz w:val="20"/>
          <w:lang w:bidi="en-US"/>
        </w:rPr>
        <w:t>＞</w:t>
      </w:r>
      <w:r w:rsidRPr="00DD2408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 xml:space="preserve">35000 </w:t>
      </w:r>
      <w:proofErr w:type="spellStart"/>
      <w:r w:rsidRPr="00DD2408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>yuan</w:t>
      </w:r>
      <w:proofErr w:type="spellEnd"/>
      <w:r w:rsidRPr="00DD2408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 xml:space="preserve">), </w:t>
      </w:r>
      <w:r w:rsidR="00434C10" w:rsidRPr="00434C10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>place of residence (town or rural), and father and mother</w:t>
      </w:r>
      <w:proofErr w:type="gramStart"/>
      <w:r w:rsidR="00434C10" w:rsidRPr="00434C10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>’</w:t>
      </w:r>
      <w:proofErr w:type="gramEnd"/>
      <w:r w:rsidR="00434C10" w:rsidRPr="00434C10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>s education (primary and below, junior high, high schoo</w:t>
      </w:r>
      <w:r w:rsidR="00434C10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 xml:space="preserve">l, or </w:t>
      </w:r>
      <w:r w:rsidR="001B521A" w:rsidRPr="001B521A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 xml:space="preserve">bachelor </w:t>
      </w:r>
      <w:r w:rsidR="001B521A" w:rsidRPr="001B521A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>d</w:t>
      </w:r>
      <w:r w:rsidR="001B521A" w:rsidRPr="001B521A">
        <w:rPr>
          <w:rFonts w:ascii="Palatino Linotype" w:eastAsia="Times New Roman" w:hAnsi="Palatino Linotype" w:cs="Times New Roman"/>
          <w:snapToGrid w:val="0"/>
          <w:kern w:val="0"/>
          <w:sz w:val="20"/>
          <w:lang w:bidi="en-US"/>
        </w:rPr>
        <w:t>egree and above</w:t>
      </w:r>
      <w:r w:rsidR="00D22AAE">
        <w:rPr>
          <w:rFonts w:ascii="Palatino Linotype" w:hAnsi="Palatino Linotype" w:cs="Times New Roman" w:hint="eastAsia"/>
          <w:snapToGrid w:val="0"/>
          <w:kern w:val="0"/>
          <w:sz w:val="20"/>
          <w:lang w:bidi="en-US"/>
        </w:rPr>
        <w:t>)</w:t>
      </w:r>
      <w:r w:rsidRPr="00DD2408">
        <w:rPr>
          <w:rFonts w:ascii="Palatino Linotype" w:eastAsia="Times New Roman" w:hAnsi="Palatino Linotype" w:cs="Times New Roman" w:hint="eastAsia"/>
          <w:snapToGrid w:val="0"/>
          <w:kern w:val="0"/>
          <w:sz w:val="20"/>
          <w:lang w:bidi="en-US"/>
        </w:rPr>
        <w:t>.</w:t>
      </w:r>
    </w:p>
    <w:p w:rsidR="00A962AE" w:rsidRDefault="00A962AE"/>
    <w:p w:rsidR="00D22AAE" w:rsidRDefault="00D22AAE"/>
    <w:p w:rsidR="00D22AAE" w:rsidRDefault="00D22AAE"/>
    <w:p w:rsidR="00D22AAE" w:rsidRDefault="00D22AAE" w:rsidP="00D22AAE"/>
    <w:p w:rsidR="00D22AAE" w:rsidRDefault="00D22AAE" w:rsidP="00D22AAE">
      <w:bookmarkStart w:id="0" w:name="_GoBack"/>
    </w:p>
    <w:bookmarkEnd w:id="0"/>
    <w:p w:rsidR="00D22AAE" w:rsidRDefault="00D22AAE" w:rsidP="00D22AAE"/>
    <w:p w:rsidR="00D22AAE" w:rsidRDefault="00D22AAE" w:rsidP="00D22AAE"/>
    <w:p w:rsidR="00D22AAE" w:rsidRDefault="00D22AAE" w:rsidP="00D22AAE"/>
    <w:p w:rsidR="00D22AAE" w:rsidRDefault="00D22AAE" w:rsidP="00D22AAE"/>
    <w:p w:rsidR="00D22AAE" w:rsidRPr="00D22AAE" w:rsidRDefault="00D22AAE"/>
    <w:sectPr w:rsidR="00D22AAE" w:rsidRPr="00D22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BED" w:rsidRDefault="001B2BED" w:rsidP="00E95461">
      <w:r>
        <w:separator/>
      </w:r>
    </w:p>
  </w:endnote>
  <w:endnote w:type="continuationSeparator" w:id="0">
    <w:p w:rsidR="001B2BED" w:rsidRDefault="001B2BED" w:rsidP="00E95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BED" w:rsidRDefault="001B2BED" w:rsidP="00E95461">
      <w:r>
        <w:separator/>
      </w:r>
    </w:p>
  </w:footnote>
  <w:footnote w:type="continuationSeparator" w:id="0">
    <w:p w:rsidR="001B2BED" w:rsidRDefault="001B2BED" w:rsidP="00E95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BCE"/>
    <w:rsid w:val="00046E71"/>
    <w:rsid w:val="00073640"/>
    <w:rsid w:val="000831E9"/>
    <w:rsid w:val="00163BE9"/>
    <w:rsid w:val="001B2BED"/>
    <w:rsid w:val="001B521A"/>
    <w:rsid w:val="00204087"/>
    <w:rsid w:val="00254778"/>
    <w:rsid w:val="002C5BCE"/>
    <w:rsid w:val="00434C10"/>
    <w:rsid w:val="004D0BD5"/>
    <w:rsid w:val="00645E10"/>
    <w:rsid w:val="006721E6"/>
    <w:rsid w:val="006902F8"/>
    <w:rsid w:val="006B0432"/>
    <w:rsid w:val="006D3ED8"/>
    <w:rsid w:val="00716AA7"/>
    <w:rsid w:val="007B0BF5"/>
    <w:rsid w:val="007C62C3"/>
    <w:rsid w:val="00893715"/>
    <w:rsid w:val="009C447B"/>
    <w:rsid w:val="009D14D7"/>
    <w:rsid w:val="00A75658"/>
    <w:rsid w:val="00A95F59"/>
    <w:rsid w:val="00A962AE"/>
    <w:rsid w:val="00AF21C9"/>
    <w:rsid w:val="00B70EB5"/>
    <w:rsid w:val="00CA31CA"/>
    <w:rsid w:val="00CE3F63"/>
    <w:rsid w:val="00D22AAE"/>
    <w:rsid w:val="00D36944"/>
    <w:rsid w:val="00DB18B2"/>
    <w:rsid w:val="00E240FF"/>
    <w:rsid w:val="00E95461"/>
    <w:rsid w:val="00F7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4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4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4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</dc:creator>
  <cp:keywords/>
  <dc:description/>
  <cp:lastModifiedBy>LZ</cp:lastModifiedBy>
  <cp:revision>16</cp:revision>
  <dcterms:created xsi:type="dcterms:W3CDTF">2024-03-11T14:11:00Z</dcterms:created>
  <dcterms:modified xsi:type="dcterms:W3CDTF">2024-05-20T13:15:00Z</dcterms:modified>
</cp:coreProperties>
</file>